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9B9BFB">
      <w:pPr>
        <w:spacing w:before="240"/>
        <w:ind w:firstLine="643" w:firstLineChars="20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0F1DDE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ano-Mediated Fluorescence Switching for Epidermal Growth Factor Receptor Detection</w:t>
      </w:r>
    </w:p>
    <w:p w14:paraId="65007A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textAlignment w:val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Xin Fu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Yuhao W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Wenxin Zh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Yuepeng Y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Jialin Ze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Xiaodie Li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hengyu Fe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Bin Li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Yingying Liu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Yinan Zh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hao Zh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Sicong Ma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>*</w:t>
      </w:r>
    </w:p>
    <w:p w14:paraId="04BB59A7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_Hlk184659074"/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Oncology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Zhujiang Hospital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outhern Medical University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bookmarkStart w:id="1" w:name="OLE_LINK4"/>
      <w:r>
        <w:rPr>
          <w:rFonts w:ascii="Times New Roman" w:hAnsi="Times New Roman" w:cs="Times New Roman"/>
          <w:sz w:val="24"/>
          <w:szCs w:val="24"/>
        </w:rPr>
        <w:t>Guangzhou 510282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hint="eastAsia" w:ascii="Times New Roman" w:hAnsi="Times New Roman" w:cs="Times New Roman"/>
          <w:sz w:val="24"/>
          <w:szCs w:val="24"/>
        </w:rPr>
        <w:t>P.R.</w:t>
      </w:r>
      <w:r>
        <w:rPr>
          <w:rFonts w:ascii="Times New Roman" w:hAnsi="Times New Roman" w:cs="Times New Roman"/>
          <w:sz w:val="24"/>
          <w:szCs w:val="24"/>
        </w:rPr>
        <w:t xml:space="preserve"> Chin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1C55EB5D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School of Inspection, Ningxia Medical University, Yinchuan 750004, P.R. China.</w:t>
      </w:r>
    </w:p>
    <w:p w14:paraId="2A7B6C17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Pediatric Hematology, Zhujiang Hospital, Southern Medical University, Guangzhou 510282,</w:t>
      </w:r>
      <w:r>
        <w:rPr>
          <w:rFonts w:hint="eastAsia" w:ascii="Times New Roman" w:hAnsi="Times New Roman" w:cs="Times New Roman"/>
          <w:sz w:val="24"/>
          <w:szCs w:val="24"/>
        </w:rPr>
        <w:t xml:space="preserve"> P.R. </w:t>
      </w:r>
      <w:r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2D667BF0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 xml:space="preserve">School of Chemistry and Chemical Engineering, Center for Transformative Molecules, Zhangjiang Institute for Advanced Study and National Center for Translational Medicine (Shanghai), Shanghai Jiao Tong University, Shanghai 200240, P.R. </w:t>
      </w:r>
      <w:r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1EBC3119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>School of Chemical Science and Engineering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ongji University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hanghai 200092, </w:t>
      </w:r>
      <w:r>
        <w:rPr>
          <w:rFonts w:hint="eastAsia" w:ascii="Times New Roman" w:hAnsi="Times New Roman" w:cs="Times New Roman"/>
          <w:sz w:val="24"/>
          <w:szCs w:val="24"/>
        </w:rPr>
        <w:t xml:space="preserve">P.R. </w:t>
      </w:r>
      <w:r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026B8D7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>Department of Intensive Care Medicine, Zhujiang Hospital, Southern Medical University, Guangzhou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10282, </w:t>
      </w:r>
      <w:r>
        <w:rPr>
          <w:rFonts w:hint="eastAsia" w:ascii="Times New Roman" w:hAnsi="Times New Roman" w:cs="Times New Roman"/>
          <w:sz w:val="24"/>
          <w:szCs w:val="24"/>
        </w:rPr>
        <w:t xml:space="preserve">P.R. </w:t>
      </w:r>
      <w:r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bookmarkEnd w:id="0"/>
    <w:p w14:paraId="3B4A363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>Global Health Research Center, Guangdong Provincial People’s Hospital, Guangdong Academy of Medical Sciences, Guangzhou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1028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P.R. </w:t>
      </w:r>
      <w:r>
        <w:rPr>
          <w:rFonts w:ascii="Times New Roman" w:hAnsi="Times New Roman" w:cs="Times New Roman"/>
          <w:sz w:val="24"/>
          <w:szCs w:val="24"/>
        </w:rPr>
        <w:t>Chin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324DF2E1">
      <w:pPr>
        <w:rPr>
          <w:rFonts w:ascii="Times New Roman" w:hAnsi="Times New Roman" w:cs="Times New Roman"/>
          <w:sz w:val="24"/>
          <w:szCs w:val="24"/>
        </w:rPr>
      </w:pPr>
    </w:p>
    <w:p w14:paraId="019B9A92">
      <w:pPr>
        <w:spacing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Xin Fu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Yuhao Wang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:szCs w:val="24"/>
          <w:lang w:bidi="ar"/>
        </w:rPr>
        <w:t>Wenxin Zhang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bidi="ar"/>
        </w:rPr>
        <w:t>made equal contributions to this study</w:t>
      </w:r>
      <w:r>
        <w:rPr>
          <w:rFonts w:ascii="Times New Roman" w:hAnsi="Times New Roman" w:cs="Times New Roman"/>
          <w:sz w:val="24"/>
          <w:szCs w:val="24"/>
          <w:lang w:bidi="ar"/>
        </w:rPr>
        <w:t>.</w:t>
      </w:r>
    </w:p>
    <w:p w14:paraId="4B34E7A9">
      <w:pPr>
        <w:spacing w:after="24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*Correspo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nce: Wenxin 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Zhang (</w:t>
      </w:r>
      <w:r>
        <w:rPr>
          <w:rFonts w:ascii="Times New Roman" w:hAnsi="Times New Roman" w:cs="Times New Roman"/>
          <w:color w:val="auto"/>
          <w:sz w:val="24"/>
          <w:szCs w:val="24"/>
          <w:u w:val="none"/>
        </w:rPr>
        <w:t>zwxsakura@gmail.com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Yinan Zhang 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</w:rPr>
        <w:t>yinan_zhang</w:t>
      </w:r>
      <w:r>
        <w:rPr>
          <w:rFonts w:ascii="Times New Roman" w:hAnsi="Times New Roman" w:cs="Times New Roman"/>
          <w:color w:val="auto"/>
          <w:sz w:val="24"/>
          <w:szCs w:val="24"/>
          <w:u w:val="none"/>
        </w:rPr>
        <w:t>@tongji.edu.cn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ao Zhang 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(</w:t>
      </w:r>
      <w:r>
        <w:rPr>
          <w:rFonts w:ascii="Times New Roman" w:hAnsi="Times New Roman" w:cs="Times New Roman"/>
          <w:color w:val="auto"/>
          <w:sz w:val="24"/>
          <w:szCs w:val="24"/>
          <w:u w:val="none"/>
        </w:rPr>
        <w:t>czhangsinap@163.com</w:t>
      </w:r>
      <w:r>
        <w:rPr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  <w14:ligatures w14:val="standardContextual"/>
        </w:rPr>
        <w:t>|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icong Ma (</w:t>
      </w:r>
      <w:r>
        <w:rPr>
          <w:rFonts w:ascii="Times New Roman" w:hAnsi="Times New Roman" w:cs="Times New Roman"/>
          <w:sz w:val="24"/>
          <w:szCs w:val="24"/>
        </w:rPr>
        <w:t>masc21@163.c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 w14:paraId="5B21D2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59B0A9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46098D4B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3571240" cy="2135505"/>
            <wp:effectExtent l="0" t="0" r="10160" b="17145"/>
            <wp:docPr id="3" name="图片 3" descr="184d765c5c713f61f7d7b87d4a54d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84d765c5c713f61f7d7b87d4a54d4d"/>
                    <pic:cNvPicPr>
                      <a:picLocks noChangeAspect="1"/>
                    </pic:cNvPicPr>
                  </pic:nvPicPr>
                  <pic:blipFill>
                    <a:blip r:embed="rId4"/>
                    <a:srcRect l="1278" t="1722" r="30939" b="69616"/>
                    <a:stretch>
                      <a:fillRect/>
                    </a:stretch>
                  </pic:blipFill>
                  <pic:spPr>
                    <a:xfrm>
                      <a:off x="0" y="0"/>
                      <a:ext cx="357124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E480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ptimised ratio of EGFR aptamer to BPNSs investigated by gel retardation quantification: from left to right, Apt concentrations were 1000 nM, 600 nM, 400 nM, 200 nM, 100 nM, 80 nM, 40 nM and 0 nM corresponding to the same BPNSs concentration.</w:t>
      </w:r>
    </w:p>
    <w:p w14:paraId="6B463E2F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br w:type="page"/>
      </w:r>
    </w:p>
    <w:p w14:paraId="72625E77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3310255" cy="2496185"/>
            <wp:effectExtent l="0" t="0" r="4445" b="18415"/>
            <wp:docPr id="5" name="图片 5" descr="S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025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AB2CC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uorescence quantitative analysis of gel imaging, </w:t>
      </w:r>
      <w:bookmarkStart w:id="2" w:name="_Hlk184695546"/>
      <w:r>
        <w:rPr>
          <w:rFonts w:ascii="Times New Roman" w:hAnsi="Times New Roman" w:cs="Times New Roman"/>
          <w:sz w:val="24"/>
          <w:szCs w:val="24"/>
        </w:rPr>
        <w:t>corresponding to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683F3146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br w:type="page"/>
      </w:r>
    </w:p>
    <w:p w14:paraId="39467336">
      <w:pPr>
        <w:jc w:val="center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2548255" cy="2472055"/>
            <wp:effectExtent l="0" t="0" r="4445" b="4445"/>
            <wp:docPr id="1" name="图片 1" descr="cck8-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ck8-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48255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4C77C">
      <w:pPr>
        <w:jc w:val="left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Cell viability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HA</w:t>
      </w:r>
      <w:r>
        <w:rPr>
          <w:rFonts w:hint="eastAsia" w:ascii="Times New Roman" w:hAnsi="Times New Roman" w:cs="Times New Roman"/>
          <w:sz w:val="24"/>
          <w:szCs w:val="24"/>
        </w:rPr>
        <w:t xml:space="preserve"> cells after treatment with Cy3-Apt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EGFR</w:t>
      </w:r>
      <w:r>
        <w:rPr>
          <w:rFonts w:hint="eastAsia" w:ascii="Times New Roman" w:hAnsi="Times New Roman" w:cs="Times New Roman"/>
          <w:sz w:val="24"/>
          <w:szCs w:val="24"/>
        </w:rPr>
        <w:t>@BPNSs. Data are presented as the mean ± SD (n=3, ns means no significance).</w:t>
      </w:r>
    </w:p>
    <w:p w14:paraId="2CFA1A17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br w:type="page"/>
      </w:r>
    </w:p>
    <w:p w14:paraId="2FD4FBA6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</w:p>
    <w:p w14:paraId="682292C9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3316605" cy="2538095"/>
            <wp:effectExtent l="0" t="0" r="17145" b="14605"/>
            <wp:docPr id="2" name="图片 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3"/>
                    <pic:cNvPicPr>
                      <a:picLocks noChangeAspect="1"/>
                    </pic:cNvPicPr>
                  </pic:nvPicPr>
                  <pic:blipFill>
                    <a:blip r:embed="rId7"/>
                    <a:srcRect t="27367" r="20432"/>
                    <a:stretch>
                      <a:fillRect/>
                    </a:stretch>
                  </pic:blipFill>
                  <pic:spPr>
                    <a:xfrm>
                      <a:off x="0" y="0"/>
                      <a:ext cx="3331797" cy="25496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F95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cs="Times New Roman"/>
          <w:sz w:val="24"/>
          <w:szCs w:val="24"/>
        </w:rPr>
        <w:t xml:space="preserve"> UV absorbance spectra of Cy3-Apt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EGFR</w:t>
      </w:r>
      <w:r>
        <w:rPr>
          <w:rFonts w:hint="eastAsia" w:ascii="Times New Roman" w:hAnsi="Times New Roman" w:cs="Times New Roman"/>
          <w:sz w:val="24"/>
          <w:szCs w:val="24"/>
        </w:rPr>
        <w:t>@BPNSs filtrates at day 1, 5 and 9 at room temperature.</w:t>
      </w:r>
    </w:p>
    <w:p w14:paraId="721E9727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br w:type="page"/>
      </w:r>
    </w:p>
    <w:p w14:paraId="4775E645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1845945" cy="2425700"/>
            <wp:effectExtent l="0" t="0" r="1905" b="12700"/>
            <wp:docPr id="7" name="图片 7" descr="S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4-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4594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E092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al analysis of EGFR expression </w:t>
      </w:r>
      <w:r>
        <w:rPr>
          <w:rFonts w:hint="eastAsia"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U251 and U87MG cell lines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rresponding to Fig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B and 3B.</w:t>
      </w:r>
      <w:r>
        <w:rPr>
          <w:rFonts w:hint="eastAsia" w:ascii="Times New Roman" w:hAnsi="Times New Roman" w:cs="Times New Roman"/>
          <w:sz w:val="24"/>
          <w:szCs w:val="24"/>
        </w:rPr>
        <w:t xml:space="preserve"> 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1.</w:t>
      </w:r>
    </w:p>
    <w:p w14:paraId="22D2CF78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br w:type="page"/>
      </w:r>
    </w:p>
    <w:p w14:paraId="421EE1C9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2823210" cy="2827020"/>
            <wp:effectExtent l="0" t="0" r="15240" b="11430"/>
            <wp:docPr id="8" name="图片 8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29767" cy="283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7622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tatistical analysis corresponding to the flow cytometry results in</w:t>
      </w:r>
      <w:r>
        <w:rPr>
          <w:rFonts w:hint="eastAsia" w:ascii="Times New Roman" w:hAnsi="Times New Roman" w:cs="Times New Roman"/>
          <w:sz w:val="24"/>
          <w:szCs w:val="24"/>
        </w:rPr>
        <w:t xml:space="preserve"> Fig. 5B. ns means no significance, 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1, **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001.</w:t>
      </w:r>
    </w:p>
    <w:p w14:paraId="25F76642">
      <w:pPr>
        <w:spacing w:before="24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72CE3A4">
      <w:pPr>
        <w:spacing w:before="24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2411730" cy="2399030"/>
            <wp:effectExtent l="0" t="0" r="7620" b="1270"/>
            <wp:docPr id="9" name="图片 9" descr="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12780" cy="239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462F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tatistical analysis corresponding to the flow cytometry results in Fig. </w:t>
      </w:r>
      <w:r>
        <w:rPr>
          <w:rFonts w:hint="eastAsia"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B.</w:t>
      </w:r>
      <w:r>
        <w:rPr>
          <w:rFonts w:hint="eastAsia" w:ascii="Times New Roman" w:hAnsi="Times New Roman" w:cs="Times New Roman"/>
          <w:sz w:val="24"/>
          <w:szCs w:val="24"/>
        </w:rPr>
        <w:t xml:space="preserve"> *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01, **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001.</w:t>
      </w:r>
    </w:p>
    <w:p w14:paraId="23D74A50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br w:type="page"/>
      </w:r>
    </w:p>
    <w:p w14:paraId="12B1B0CD">
      <w:pPr>
        <w:widowControl/>
        <w:spacing w:after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y3-Apt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 and Cy3-R sequenc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6398"/>
      </w:tblGrid>
      <w:tr w14:paraId="6021C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</w:tcPr>
          <w:p w14:paraId="6FFC06C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6398" w:type="dxa"/>
          </w:tcPr>
          <w:p w14:paraId="0A945A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14:paraId="3950F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  <w:jc w:val="center"/>
        </w:trPr>
        <w:tc>
          <w:tcPr>
            <w:tcW w:w="1898" w:type="dxa"/>
          </w:tcPr>
          <w:p w14:paraId="1925D136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-Ap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EGFR</w:t>
            </w:r>
          </w:p>
        </w:tc>
        <w:tc>
          <w:tcPr>
            <w:tcW w:w="6398" w:type="dxa"/>
          </w:tcPr>
          <w:p w14:paraId="2B5D0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y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CCUUAGUAACGUGCUUUGAUGUCGAUUCGACAGGAGGC</w:t>
            </w:r>
          </w:p>
          <w:p w14:paraId="42F7BD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8C56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</w:tcPr>
          <w:p w14:paraId="5A834F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-R</w:t>
            </w:r>
          </w:p>
        </w:tc>
        <w:tc>
          <w:tcPr>
            <w:tcW w:w="6398" w:type="dxa"/>
          </w:tcPr>
          <w:p w14:paraId="0FAE78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y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UCGUACCGGGUAGGUUGGCUUGCACAUAGAACGUGUCA</w:t>
            </w:r>
          </w:p>
          <w:p w14:paraId="2D643A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F04F4B"/>
    <w:p w14:paraId="63E6E539">
      <w:r>
        <w:br w:type="page"/>
      </w:r>
    </w:p>
    <w:p w14:paraId="4C2A63D8">
      <w:pPr>
        <w:widowControl/>
        <w:spacing w:after="240" w:line="360" w:lineRule="auto"/>
        <w:jc w:val="left"/>
        <w:rPr>
          <w:rFonts w:ascii="Times New Roman" w:hAnsi="Times New Roman" w:eastAsia="宋体" w:cs="Times New Roman"/>
          <w:color w:val="05073B"/>
          <w:sz w:val="24"/>
          <w:szCs w:val="24"/>
          <w:shd w:val="clear" w:color="auto" w:fill="FDFDF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eastAsia="Segoe UI" w:cs="Times New Roman"/>
          <w:color w:val="05073B"/>
          <w:sz w:val="24"/>
          <w:szCs w:val="24"/>
          <w:shd w:val="clear" w:color="auto" w:fill="FDFDFE"/>
        </w:rPr>
        <w:t>siRNA sequence</w:t>
      </w:r>
      <w:r>
        <w:rPr>
          <w:rFonts w:ascii="Times New Roman" w:hAnsi="Times New Roman" w:eastAsia="宋体" w:cs="Times New Roman"/>
          <w:color w:val="05073B"/>
          <w:sz w:val="24"/>
          <w:szCs w:val="24"/>
          <w:shd w:val="clear" w:color="auto" w:fill="FDFDFE"/>
        </w:rPr>
        <w:t>s</w:t>
      </w:r>
      <w:r>
        <w:rPr>
          <w:rFonts w:hint="eastAsia" w:ascii="Times New Roman" w:hAnsi="Times New Roman" w:eastAsia="宋体" w:cs="Times New Roman"/>
          <w:color w:val="05073B"/>
          <w:sz w:val="24"/>
          <w:szCs w:val="24"/>
          <w:shd w:val="clear" w:color="auto" w:fill="FDFDFE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7290"/>
      </w:tblGrid>
      <w:tr w14:paraId="67267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left w:val="nil"/>
              <w:right w:val="nil"/>
            </w:tcBorders>
          </w:tcPr>
          <w:p w14:paraId="05BDA2EF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siRNA 1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14:paraId="7BD17D0E">
            <w:pPr>
              <w:widowControl/>
              <w:spacing w:after="240" w:line="360" w:lineRule="auto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UCCAGAGGAUGUUCAAUAATTUUAUUGAACAUCCUCUGGATT</w:t>
            </w:r>
          </w:p>
        </w:tc>
      </w:tr>
      <w:tr w14:paraId="5343F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left w:val="nil"/>
              <w:right w:val="nil"/>
            </w:tcBorders>
          </w:tcPr>
          <w:p w14:paraId="5B0B355B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siRNA 2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14:paraId="5D0243C9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CACAAAGCAGUGAAUUUAUTTAUAAAUUCACUGCUUUGUGTT</w:t>
            </w:r>
          </w:p>
        </w:tc>
      </w:tr>
      <w:tr w14:paraId="412DA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left w:val="nil"/>
              <w:right w:val="nil"/>
            </w:tcBorders>
          </w:tcPr>
          <w:p w14:paraId="07004118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siRNA 3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 w14:paraId="01EB004F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UGCUCUGAAAUCUCCUUUATTUAAAGGAGAUUUCAGAGCATT</w:t>
            </w:r>
          </w:p>
        </w:tc>
      </w:tr>
    </w:tbl>
    <w:p w14:paraId="04FD3980"/>
    <w:p w14:paraId="21CDA11C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zNjlkNGQzMzEwMzI1Mzc2NDcyNjRkMmE5NDNiZDMifQ=="/>
  </w:docVars>
  <w:rsids>
    <w:rsidRoot w:val="00000000"/>
    <w:rsid w:val="15B81442"/>
    <w:rsid w:val="3A01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5:47:00Z</dcterms:created>
  <dc:creator>fuxin</dc:creator>
  <cp:lastModifiedBy>Dreamer</cp:lastModifiedBy>
  <dcterms:modified xsi:type="dcterms:W3CDTF">2025-04-18T08:2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ZE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E3D682B679594FDAB2D5B21A9BDAC1EC_12</vt:lpwstr>
  </property>
  <property fmtid="{D5CDD505-2E9C-101B-9397-08002B2CF9AE}" pid="6" name="KSOTemplateDocerSaveRecord">
    <vt:lpwstr>eyJoZGlkIjoiZTkzNjlkNGQzMzEwMzI1Mzc2NDcyNjRkMmE5NDNiZDMiLCJ1c2VySWQiOiI2MDg1Njc4ODIifQ==</vt:lpwstr>
  </property>
</Properties>
</file>